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95"/>
        <w:gridCol w:w="4465"/>
      </w:tblGrid>
      <w:tr>
        <w:trPr/>
        <w:tc>
          <w:tcPr>
            <w:tcW w:w="2448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primers</w:t>
            </w:r>
          </w:p>
        </w:tc>
        <w:tc>
          <w:tcPr>
            <w:tcW w:w="12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6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1680Phe </w:t>
            </w: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TTTGACATTTTTGATGAGGAT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Tyr1680Phe</w:t>
            </w:r>
            <w:r>
              <w:rPr>
                <w:i/>
              </w:rPr>
              <w:t xml:space="preserve">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TCCTCATCAAAAATGTCAAAAT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er2119Tyr</w:t>
            </w:r>
            <w:r>
              <w:rPr>
                <w:i/>
                <w:sz w:val="20"/>
                <w:szCs w:val="20"/>
              </w:rPr>
              <w:t xml:space="preserve"> forward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GACTTATCGAGGAAATTACACTGGAACCTTAAT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Ser2119Tyr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TTAAGGTTCCAGTGTAATTTCCTCGATAAGTCT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Arg2150His </w:t>
            </w: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TATTGCTCGATACATCCATTTGCACCCAACTC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Arg2150His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GAGTTGGGTGCAAATGGATGTATCGAGCAATA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Del2201</w:t>
            </w:r>
            <w:r>
              <w:rPr>
                <w:i/>
                <w:sz w:val="20"/>
                <w:szCs w:val="20"/>
              </w:rPr>
              <w:t xml:space="preserve"> forward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CAATATGTTTACCTGGTCTCCTTCAAAAGCTCG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Del2201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AAGGAGACCAGGTAAACATATTGGTAAAGTAGGA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Pro2300Ser </w:t>
            </w: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GAACTCTCTAGACCCATCGTTACTGACTCGCTA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Pro2300Ser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AGCGAGTCAGTAACGATGGGTCTAGAGAGTTCA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Deletion YFP </w:t>
            </w: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5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AAGCTTCTCCCAGAATCCACCAGTCTTGAAACGC 3’</w:t>
            </w:r>
          </w:p>
        </w:tc>
      </w:tr>
      <w:tr>
        <w:trPr/>
        <w:tc>
          <w:tcPr>
            <w:tcW w:w="244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letion YFP </w:t>
            </w: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576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GTTTCAAGACTGGTGGATTCTGGGAGAAGCTTCT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2:19:00Z</dcterms:created>
  <dc:creator>Esther</dc:creator>
  <dc:description/>
  <dc:language>en-US</dc:language>
  <cp:lastModifiedBy>Esther</cp:lastModifiedBy>
  <dcterms:modified xsi:type="dcterms:W3CDTF">2011-08-08T12:19:00Z</dcterms:modified>
  <cp:revision>3</cp:revision>
  <dc:subject/>
  <dc:title/>
</cp:coreProperties>
</file>